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767A7" w14:textId="77777777" w:rsidR="000E0824" w:rsidRPr="00575920" w:rsidRDefault="000E0824" w:rsidP="000E0824">
      <w:pPr>
        <w:pStyle w:val="Title"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5759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existing good neighbours: acoustic and calling microhabitat niche partitioning in two elusive syntopic species of Balloon Frogs, </w:t>
      </w:r>
      <w:r w:rsidRPr="00575920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Uperodon systoma </w:t>
      </w:r>
      <w:r w:rsidRPr="005759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Pr="00575920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U. </w:t>
      </w:r>
      <w:r w:rsidRPr="006E23A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globulosus </w:t>
      </w:r>
      <w:r w:rsidRPr="006E23A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hyperlink r:id="rId6" w:history="1">
        <w:r w:rsidRPr="006E23A3">
          <w:rPr>
            <w:rFonts w:ascii="Times New Roman" w:hAnsi="Times New Roman" w:cs="Times New Roman"/>
            <w:bCs/>
            <w:sz w:val="24"/>
            <w:szCs w:val="24"/>
            <w:lang w:val="en-GB"/>
          </w:rPr>
          <w:t>Anura</w:t>
        </w:r>
      </w:hyperlink>
      <w:r w:rsidRPr="006E23A3">
        <w:rPr>
          <w:rFonts w:ascii="Times New Roman" w:hAnsi="Times New Roman" w:cs="Times New Roman"/>
          <w:bCs/>
          <w:sz w:val="24"/>
          <w:szCs w:val="24"/>
          <w:lang w:val="en-GB"/>
        </w:rPr>
        <w:t>: </w:t>
      </w:r>
      <w:hyperlink r:id="rId7" w:history="1">
        <w:r w:rsidRPr="006E23A3">
          <w:rPr>
            <w:rFonts w:ascii="Times New Roman" w:hAnsi="Times New Roman" w:cs="Times New Roman"/>
            <w:bCs/>
            <w:sz w:val="24"/>
            <w:szCs w:val="24"/>
            <w:lang w:val="en-GB"/>
          </w:rPr>
          <w:t>Microhylidae</w:t>
        </w:r>
      </w:hyperlink>
      <w:r w:rsidRPr="006E23A3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5759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potential of individual vocal signatures. </w:t>
      </w:r>
    </w:p>
    <w:p w14:paraId="428657A7" w14:textId="3C8FF1B3" w:rsidR="000E0824" w:rsidRDefault="000E0824" w:rsidP="000E082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Vishal 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umar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rasad,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>ing-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eng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huang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bhijit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as, 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. Ramesh, 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oonjung 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i, 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. Dinesh and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 xml:space="preserve">maël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ED1DDF">
        <w:rPr>
          <w:rFonts w:ascii="Times New Roman" w:hAnsi="Times New Roman" w:cs="Times New Roman"/>
          <w:sz w:val="24"/>
          <w:szCs w:val="24"/>
          <w:lang w:val="en-GB"/>
        </w:rPr>
        <w:t>orzée</w:t>
      </w:r>
    </w:p>
    <w:p w14:paraId="0C50C42A" w14:textId="128F2248" w:rsidR="000F5BE5" w:rsidRPr="003E398E" w:rsidRDefault="001D4C66" w:rsidP="001D4C6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data: </w:t>
      </w:r>
      <w:r w:rsidR="000F5BE5" w:rsidRPr="003E39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The relationships of call properties with </w:t>
      </w:r>
      <w:r w:rsidR="000F5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 </w:t>
      </w:r>
      <w:r w:rsidR="000F5BE5" w:rsidRPr="003E398E">
        <w:rPr>
          <w:rFonts w:ascii="Times New Roman" w:hAnsi="Times New Roman" w:cs="Times New Roman"/>
          <w:color w:val="000000" w:themeColor="text1"/>
          <w:sz w:val="24"/>
          <w:szCs w:val="24"/>
        </w:rPr>
        <w:t>temperature, body length</w:t>
      </w:r>
      <w:r w:rsidR="000F5BE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F5BE5" w:rsidRPr="003E39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mass, and body condition</w:t>
      </w:r>
      <w:r w:rsidR="000F5BE5">
        <w:rPr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W w:w="13953" w:type="dxa"/>
        <w:tblInd w:w="-142" w:type="dxa"/>
        <w:tblLook w:val="04A0" w:firstRow="1" w:lastRow="0" w:firstColumn="1" w:lastColumn="0" w:noHBand="0" w:noVBand="1"/>
      </w:tblPr>
      <w:tblGrid>
        <w:gridCol w:w="3686"/>
        <w:gridCol w:w="1134"/>
        <w:gridCol w:w="1418"/>
        <w:gridCol w:w="1134"/>
        <w:gridCol w:w="1417"/>
        <w:gridCol w:w="1134"/>
        <w:gridCol w:w="1418"/>
        <w:gridCol w:w="1185"/>
        <w:gridCol w:w="1427"/>
      </w:tblGrid>
      <w:tr w:rsidR="000F5BE5" w:rsidRPr="003E398E" w14:paraId="57DE59D3" w14:textId="77777777" w:rsidTr="0054321B">
        <w:trPr>
          <w:trHeight w:val="29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3BBA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orrela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873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 tem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D15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B19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276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condition</w:t>
            </w:r>
          </w:p>
        </w:tc>
      </w:tr>
      <w:tr w:rsidR="000F5BE5" w:rsidRPr="003E398E" w14:paraId="007BE52E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CF25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699A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syst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30467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globulos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9385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syst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46B0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globulos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7AAB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syst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DCD1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globulos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30F0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systom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606C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3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. globulosus</w:t>
            </w:r>
          </w:p>
        </w:tc>
      </w:tr>
      <w:tr w:rsidR="000F5BE5" w:rsidRPr="003E398E" w14:paraId="67F993F0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D64D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17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1ED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92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96C9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A13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AE3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41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71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7</w:t>
            </w:r>
          </w:p>
        </w:tc>
      </w:tr>
      <w:tr w:rsidR="000F5BE5" w:rsidRPr="003E398E" w14:paraId="2B81D123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3C12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F3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B7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6AF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4B5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1482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9924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D2B8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21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0F5BE5" w:rsidRPr="003E398E" w14:paraId="79FFA749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F3F2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68A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8B0F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A7B9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45EA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674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8ED2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B720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203E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0F5BE5" w:rsidRPr="003E398E" w14:paraId="37B68C60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7A2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578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A7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723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3D0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3824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BB0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8A9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FBC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</w:tr>
      <w:tr w:rsidR="000F5BE5" w:rsidRPr="003E398E" w14:paraId="13C10555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723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freq (H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8DD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5FEE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FAD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C1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77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685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82F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4AB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3</w:t>
            </w:r>
          </w:p>
        </w:tc>
      </w:tr>
      <w:tr w:rsidR="000F5BE5" w:rsidRPr="003E398E" w14:paraId="6D5B7DAD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3FDB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freq (H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9450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6A9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1623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2744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A6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5FD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99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5E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</w:tr>
      <w:tr w:rsidR="000F5BE5" w:rsidRPr="003E398E" w14:paraId="1ED7E9AD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6B9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 power (d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13A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F1A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3AE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5CA1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534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C0FA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3A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FBF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0F5BE5" w:rsidRPr="003E398E" w14:paraId="4044C00A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BEA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modulation of low fre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4772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A86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010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4EF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169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AF2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B72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3D5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0F5BE5" w:rsidRPr="003E398E" w14:paraId="1699387E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B6C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modulation of high fre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545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309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683C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913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31A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38F2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9539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8878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3</w:t>
            </w:r>
          </w:p>
        </w:tc>
      </w:tr>
      <w:tr w:rsidR="000F5BE5" w:rsidRPr="003E398E" w14:paraId="16DF2AF1" w14:textId="77777777" w:rsidTr="0054321B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E589" w14:textId="77777777" w:rsidR="000F5BE5" w:rsidRPr="003E398E" w:rsidRDefault="000F5BE5" w:rsidP="005432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minant harmo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6F3E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7962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98F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1905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88DC4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4D7B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20C7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5BDD" w14:textId="77777777" w:rsidR="000F5BE5" w:rsidRPr="003E398E" w:rsidRDefault="000F5BE5" w:rsidP="005432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</w:tbl>
    <w:p w14:paraId="0A7F2A7C" w14:textId="77777777" w:rsidR="000F5BE5" w:rsidRPr="003E398E" w:rsidRDefault="000F5BE5" w:rsidP="000F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lues are shown separate for </w:t>
      </w:r>
      <w:r w:rsidRPr="00EB4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perodon systo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B4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. globulos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E398E">
        <w:rPr>
          <w:rFonts w:ascii="Times New Roman" w:hAnsi="Times New Roman" w:cs="Times New Roman"/>
          <w:color w:val="000000" w:themeColor="text1"/>
          <w:sz w:val="24"/>
          <w:szCs w:val="24"/>
        </w:rPr>
        <w:t>We highl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E39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values with asterisk when the relationship is signific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398E">
        <w:rPr>
          <w:rFonts w:ascii="Times New Roman" w:hAnsi="Times New Roman" w:cs="Times New Roman"/>
          <w:color w:val="000000" w:themeColor="text1"/>
          <w:sz w:val="24"/>
          <w:szCs w:val="24"/>
        </w:rPr>
        <w:t>(p-value &lt; 0.05).</w:t>
      </w:r>
    </w:p>
    <w:p w14:paraId="55542799" w14:textId="77777777" w:rsidR="00361CD3" w:rsidRDefault="00361CD3"/>
    <w:sectPr w:rsidR="00361CD3" w:rsidSect="000F5BE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3FC04" w14:textId="77777777" w:rsidR="005E4565" w:rsidRDefault="005E4565" w:rsidP="000F5BE5">
      <w:pPr>
        <w:spacing w:after="0" w:line="240" w:lineRule="auto"/>
      </w:pPr>
      <w:r>
        <w:separator/>
      </w:r>
    </w:p>
  </w:endnote>
  <w:endnote w:type="continuationSeparator" w:id="0">
    <w:p w14:paraId="51B095ED" w14:textId="77777777" w:rsidR="005E4565" w:rsidRDefault="005E4565" w:rsidP="000F5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7CCED" w14:textId="77777777" w:rsidR="005E4565" w:rsidRDefault="005E4565" w:rsidP="000F5BE5">
      <w:pPr>
        <w:spacing w:after="0" w:line="240" w:lineRule="auto"/>
      </w:pPr>
      <w:r>
        <w:separator/>
      </w:r>
    </w:p>
  </w:footnote>
  <w:footnote w:type="continuationSeparator" w:id="0">
    <w:p w14:paraId="33913D49" w14:textId="77777777" w:rsidR="005E4565" w:rsidRDefault="005E4565" w:rsidP="000F5B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ED3"/>
    <w:rsid w:val="000E0824"/>
    <w:rsid w:val="000F5BE5"/>
    <w:rsid w:val="001D4C66"/>
    <w:rsid w:val="00361CD3"/>
    <w:rsid w:val="005E4565"/>
    <w:rsid w:val="007F7ED3"/>
    <w:rsid w:val="00F7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E0F51"/>
  <w15:chartTrackingRefBased/>
  <w15:docId w15:val="{E02EDB63-6748-497C-A866-42A05CC0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E5"/>
    <w:pPr>
      <w:spacing w:line="480" w:lineRule="auto"/>
    </w:pPr>
    <w:rPr>
      <w:rFonts w:eastAsia="Batang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BE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I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F5BE5"/>
  </w:style>
  <w:style w:type="paragraph" w:styleId="Footer">
    <w:name w:val="footer"/>
    <w:basedOn w:val="Normal"/>
    <w:link w:val="FooterChar"/>
    <w:uiPriority w:val="99"/>
    <w:unhideWhenUsed/>
    <w:rsid w:val="000F5BE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I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F5BE5"/>
  </w:style>
  <w:style w:type="paragraph" w:styleId="Title">
    <w:name w:val="Title"/>
    <w:basedOn w:val="Normal"/>
    <w:next w:val="Normal"/>
    <w:link w:val="TitleChar"/>
    <w:uiPriority w:val="10"/>
    <w:qFormat/>
    <w:rsid w:val="000E08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824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amphibiansoftheworld.amnh.org/Amphibia/Anura/Microhylida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mphibiansoftheworld.amnh.org/Amphibia/Anur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Kumar Prasad</dc:creator>
  <cp:keywords/>
  <dc:description/>
  <cp:lastModifiedBy>Vishal Kumar Prasad</cp:lastModifiedBy>
  <cp:revision>4</cp:revision>
  <dcterms:created xsi:type="dcterms:W3CDTF">2021-12-14T17:03:00Z</dcterms:created>
  <dcterms:modified xsi:type="dcterms:W3CDTF">2021-12-14T17:13:00Z</dcterms:modified>
</cp:coreProperties>
</file>